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5918" w14:textId="100597D5" w:rsidR="00AB74CC" w:rsidRPr="00DC0718" w:rsidRDefault="00AB74CC" w:rsidP="00AB74C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  <w:r w:rsidRPr="00B241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14B4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B241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. Summary statistics by FSH A307T receptor SNP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985"/>
        <w:gridCol w:w="1984"/>
        <w:gridCol w:w="1417"/>
        <w:gridCol w:w="568"/>
      </w:tblGrid>
      <w:tr w:rsidR="00AB74CC" w:rsidRPr="00C5613C" w14:paraId="08D7FB4B" w14:textId="77777777" w:rsidTr="00CB05E7">
        <w:trPr>
          <w:cantSplit/>
          <w:tblHeader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76B3A0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D5ED06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CC</w:t>
            </w: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11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F2C83D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CT</w:t>
            </w: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22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F88374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TT</w:t>
            </w:r>
            <w:r w:rsidRPr="00C2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155)</w:t>
            </w:r>
          </w:p>
        </w:tc>
      </w:tr>
      <w:tr w:rsidR="00AB74CC" w:rsidRPr="00C5613C" w14:paraId="5B3E0E69" w14:textId="77777777" w:rsidTr="00CB05E7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0335A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EEBFF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3 ± 3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0697C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6 ± 3.4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7758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5 ± 3.42</w:t>
            </w:r>
          </w:p>
        </w:tc>
      </w:tr>
      <w:tr w:rsidR="00AB74CC" w:rsidRPr="00C5613C" w14:paraId="00805876" w14:textId="77777777" w:rsidTr="00CB05E7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BA8C2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MH (</w:t>
            </w:r>
            <w:proofErr w:type="spellStart"/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pmol</w:t>
            </w:r>
            <w:proofErr w:type="spellEnd"/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19C8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6 ± 6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D882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.9 ± 7.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9DEAC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7 ± 6.73</w:t>
            </w:r>
          </w:p>
        </w:tc>
      </w:tr>
      <w:tr w:rsidR="00AB74CC" w:rsidRPr="00C5613C" w14:paraId="3FEC8C7A" w14:textId="77777777" w:rsidTr="00CB05E7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5087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42495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6.1 ± 1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C4FC2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6.1 ± 10.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80F9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5.0 ± 10.3</w:t>
            </w:r>
          </w:p>
        </w:tc>
      </w:tr>
      <w:tr w:rsidR="00AB74CC" w:rsidRPr="00C5613C" w14:paraId="4377D27E" w14:textId="77777777" w:rsidTr="00CB05E7">
        <w:trPr>
          <w:cantSplit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D5EAC0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ntral follicle coun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9BBE0F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.1 ± 6.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D73E75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.8 ± 5.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83F5C1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.9 ± 6.00</w:t>
            </w:r>
          </w:p>
        </w:tc>
      </w:tr>
      <w:tr w:rsidR="00AB74CC" w:rsidRPr="00C5613C" w14:paraId="04B6947E" w14:textId="77777777" w:rsidTr="00CB05E7">
        <w:trPr>
          <w:cantSplit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D2FC65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Oocytes retriev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29999D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.4 ±5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F6FD98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.1 ± 5.0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6B76BB" w14:textId="77777777" w:rsidR="00AB74CC" w:rsidRPr="00C24D12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C24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.5 ± 5.64</w:t>
            </w:r>
          </w:p>
        </w:tc>
      </w:tr>
      <w:tr w:rsidR="00AB74CC" w:rsidRPr="00F56E21" w14:paraId="0E96D195" w14:textId="77777777" w:rsidTr="00CB05E7">
        <w:trPr>
          <w:gridAfter w:val="1"/>
          <w:wAfter w:w="568" w:type="dxa"/>
          <w:cantSplit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B4DDC" w14:textId="77777777" w:rsidR="00AB74CC" w:rsidRPr="00F56E21" w:rsidRDefault="00AB74CC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ata are mean ± standard deviation.</w:t>
            </w:r>
          </w:p>
        </w:tc>
      </w:tr>
    </w:tbl>
    <w:p w14:paraId="4AF300E4" w14:textId="77777777" w:rsidR="00AB74CC" w:rsidRPr="00F56E21" w:rsidRDefault="00AB74CC" w:rsidP="00AB74CC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56E21">
        <w:rPr>
          <w:rFonts w:ascii="Times New Roman" w:hAnsi="Times New Roman" w:cs="Times New Roman"/>
          <w:sz w:val="18"/>
          <w:szCs w:val="18"/>
          <w:lang w:val="en-GB"/>
        </w:rPr>
        <w:t>FHS, Follicle stimulating hormone; SNP, single nucleotide polymorphism.</w:t>
      </w:r>
    </w:p>
    <w:p w14:paraId="0606A310" w14:textId="77777777" w:rsidR="007443FA" w:rsidRDefault="007443FA"/>
    <w:sectPr w:rsidR="007443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01AAB" w14:textId="77777777" w:rsidR="00C8604D" w:rsidRDefault="00C8604D" w:rsidP="00AB74CC">
      <w:pPr>
        <w:spacing w:after="0" w:line="240" w:lineRule="auto"/>
      </w:pPr>
      <w:r>
        <w:separator/>
      </w:r>
    </w:p>
  </w:endnote>
  <w:endnote w:type="continuationSeparator" w:id="0">
    <w:p w14:paraId="022D91DF" w14:textId="77777777" w:rsidR="00C8604D" w:rsidRDefault="00C8604D" w:rsidP="00AB7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DD028" w14:textId="77777777" w:rsidR="00AB74CC" w:rsidRDefault="00AB74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CA554" w14:textId="77777777" w:rsidR="00AB74CC" w:rsidRDefault="00AB74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DD01B" w14:textId="77777777" w:rsidR="00AB74CC" w:rsidRDefault="00AB74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1FFA6" w14:textId="77777777" w:rsidR="00C8604D" w:rsidRDefault="00C8604D" w:rsidP="00AB74CC">
      <w:pPr>
        <w:spacing w:after="0" w:line="240" w:lineRule="auto"/>
      </w:pPr>
      <w:r>
        <w:separator/>
      </w:r>
    </w:p>
  </w:footnote>
  <w:footnote w:type="continuationSeparator" w:id="0">
    <w:p w14:paraId="7E81E2BF" w14:textId="77777777" w:rsidR="00C8604D" w:rsidRDefault="00C8604D" w:rsidP="00AB7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FA4F6" w14:textId="77777777" w:rsidR="00AB74CC" w:rsidRDefault="00AB74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2C1E8" w14:textId="79D7BFA8" w:rsidR="00AB74CC" w:rsidRPr="00AB74CC" w:rsidRDefault="00AB74CC">
    <w:pPr>
      <w:pStyle w:val="Header"/>
      <w:rPr>
        <w:rFonts w:ascii="Times New Roman" w:hAnsi="Times New Roman" w:cs="Times New Roman"/>
        <w:lang w:val="en-GB"/>
      </w:rPr>
    </w:pPr>
    <w:r w:rsidRPr="00AB74CC">
      <w:rPr>
        <w:rFonts w:ascii="Times New Roman" w:hAnsi="Times New Roman" w:cs="Times New Roman"/>
        <w:lang w:val="en-GB"/>
      </w:rPr>
      <w:t xml:space="preserve">Effect of </w:t>
    </w:r>
    <w:proofErr w:type="spellStart"/>
    <w:r w:rsidRPr="00AB74CC">
      <w:rPr>
        <w:rFonts w:ascii="Times New Roman" w:hAnsi="Times New Roman" w:cs="Times New Roman"/>
        <w:lang w:val="en-GB"/>
      </w:rPr>
      <w:t>rhCG</w:t>
    </w:r>
    <w:proofErr w:type="spellEnd"/>
    <w:r w:rsidRPr="00AB74CC">
      <w:rPr>
        <w:rFonts w:ascii="Times New Roman" w:hAnsi="Times New Roman" w:cs="Times New Roman"/>
        <w:lang w:val="en-GB"/>
      </w:rPr>
      <w:t xml:space="preserve"> dose on follicular stero</w:t>
    </w:r>
    <w:r w:rsidR="00714B49">
      <w:rPr>
        <w:rFonts w:ascii="Times New Roman" w:hAnsi="Times New Roman" w:cs="Times New Roman"/>
        <w:lang w:val="en-GB"/>
      </w:rPr>
      <w:t>i</w:t>
    </w:r>
    <w:r w:rsidRPr="00AB74CC">
      <w:rPr>
        <w:rFonts w:ascii="Times New Roman" w:hAnsi="Times New Roman" w:cs="Times New Roman"/>
        <w:lang w:val="en-GB"/>
      </w:rPr>
      <w:t>dogene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9C170" w14:textId="77777777" w:rsidR="00AB74CC" w:rsidRDefault="00AB74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4CC"/>
    <w:rsid w:val="00067BFA"/>
    <w:rsid w:val="000D6E28"/>
    <w:rsid w:val="00107F63"/>
    <w:rsid w:val="00194195"/>
    <w:rsid w:val="001B66F6"/>
    <w:rsid w:val="001D3268"/>
    <w:rsid w:val="001D51B0"/>
    <w:rsid w:val="00226F54"/>
    <w:rsid w:val="00234CA7"/>
    <w:rsid w:val="00256700"/>
    <w:rsid w:val="003108E7"/>
    <w:rsid w:val="003D0B78"/>
    <w:rsid w:val="00406D8A"/>
    <w:rsid w:val="00492343"/>
    <w:rsid w:val="004C7A48"/>
    <w:rsid w:val="004F4AD6"/>
    <w:rsid w:val="00506B44"/>
    <w:rsid w:val="00575A6F"/>
    <w:rsid w:val="005C467E"/>
    <w:rsid w:val="006541F9"/>
    <w:rsid w:val="00674DBD"/>
    <w:rsid w:val="006C64D1"/>
    <w:rsid w:val="00714B49"/>
    <w:rsid w:val="007443FA"/>
    <w:rsid w:val="007B0D30"/>
    <w:rsid w:val="007B628E"/>
    <w:rsid w:val="007C620A"/>
    <w:rsid w:val="00831F45"/>
    <w:rsid w:val="00893B45"/>
    <w:rsid w:val="008B3598"/>
    <w:rsid w:val="008C7AFA"/>
    <w:rsid w:val="00992E54"/>
    <w:rsid w:val="009F49B8"/>
    <w:rsid w:val="009F67BB"/>
    <w:rsid w:val="00A33126"/>
    <w:rsid w:val="00AB74CC"/>
    <w:rsid w:val="00B07EC5"/>
    <w:rsid w:val="00B503C5"/>
    <w:rsid w:val="00C442D1"/>
    <w:rsid w:val="00C8604D"/>
    <w:rsid w:val="00CB2ACA"/>
    <w:rsid w:val="00CE3995"/>
    <w:rsid w:val="00D15D16"/>
    <w:rsid w:val="00D43219"/>
    <w:rsid w:val="00D53161"/>
    <w:rsid w:val="00DA4BF0"/>
    <w:rsid w:val="00DF75D1"/>
    <w:rsid w:val="00E648C7"/>
    <w:rsid w:val="00F70067"/>
    <w:rsid w:val="00FA3093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91FFB"/>
  <w15:chartTrackingRefBased/>
  <w15:docId w15:val="{94EB298E-215B-4B45-B8CF-0ABFFDEC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4CC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pacing w:after="0" w:line="360" w:lineRule="auto"/>
      <w:outlineLvl w:val="0"/>
    </w:pPr>
    <w:rPr>
      <w:rFonts w:eastAsiaTheme="majorEastAsia" w:cs="Times New Roman (Headings CS)"/>
      <w:b/>
      <w:caps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pacing w:after="0" w:line="360" w:lineRule="auto"/>
      <w:outlineLvl w:val="1"/>
    </w:pPr>
    <w:rPr>
      <w:rFonts w:eastAsiaTheme="majorEastAsia" w:cstheme="majorBidi"/>
      <w:b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pacing w:after="0" w:line="360" w:lineRule="auto"/>
      <w:outlineLvl w:val="2"/>
    </w:pPr>
    <w:rPr>
      <w:rFonts w:eastAsiaTheme="majorEastAsia" w:cstheme="majorBidi"/>
      <w:b/>
      <w:i/>
      <w:color w:val="000000" w:themeColor="text1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pacing w:after="0" w:line="360" w:lineRule="auto"/>
      <w:outlineLvl w:val="3"/>
    </w:pPr>
    <w:rPr>
      <w:rFonts w:ascii="Calibri" w:eastAsiaTheme="majorEastAsia" w:hAnsi="Calibri" w:cstheme="majorBidi"/>
      <w:i/>
      <w:iCs/>
      <w:color w:val="000000" w:themeColor="text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AB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4CC"/>
    <w:rPr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AB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4CC"/>
    <w:rPr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Parkyn</cp:lastModifiedBy>
  <cp:revision>2</cp:revision>
  <dcterms:created xsi:type="dcterms:W3CDTF">2022-06-30T10:41:00Z</dcterms:created>
  <dcterms:modified xsi:type="dcterms:W3CDTF">2022-07-14T19:52:00Z</dcterms:modified>
</cp:coreProperties>
</file>